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Data collection and refinement statistics for SnoN-DHD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4644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DB Code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EQ5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a collection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X-ray source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RF-ID29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velength (Å)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23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cegroup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dimensions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, b, 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Å)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.82, 70.12,116.28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α, β, 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º)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00, 100.95, 90.00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olution (Å)</w:t>
            </w:r>
            <w:r>
              <w:rPr>
                <w:rFonts w:eastAsia="Symbol" w:cs="Symbol" w:ascii="Symbol" w:hAnsi="Symbol"/>
                <w:sz w:val="24"/>
                <w:szCs w:val="24"/>
              </w:rPr>
              <w:t>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3-2.45 (2.51-2.45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e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†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 (59.7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/σ(I)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 (2.3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ness (%)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 (100.0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ndancy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 (2.6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inement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olution (Å)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3-2.45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reflections (test set)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6 (3018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wor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fre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/27.4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atoms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94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ater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m.s. deviations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nd lengths (Å)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nd angles (º)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8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achandran plot (% residues)±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vored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2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lowed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Highest resolution shell shown between parenthes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>meas</w:t>
      </w:r>
      <w:r>
        <w:rPr>
          <w:rFonts w:cs="Times New Roman" w:ascii="Times New Roman" w:hAnsi="Times New Roman"/>
          <w:sz w:val="24"/>
          <w:szCs w:val="24"/>
        </w:rPr>
        <w:t xml:space="preserve"> is defined according to Diederichs and Karplus (Diederichs K, Karplus PA. (1997) </w:t>
      </w:r>
      <w:r>
        <w:rPr>
          <w:rFonts w:cs="Times New Roman" w:ascii="Times New Roman" w:hAnsi="Times New Roman"/>
          <w:bCs/>
          <w:sz w:val="24"/>
          <w:szCs w:val="24"/>
        </w:rPr>
        <w:t>Improved R-factors for diffraction data analysis in macromolecular crystallography. Nat Struct Biol 4: 269-275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± Calculated with Molprobity (</w:t>
      </w:r>
      <w:r>
        <w:rPr>
          <w:rFonts w:cs="Times New Roman" w:ascii="Times New Roman" w:hAnsi="Times New Roman"/>
          <w:bCs/>
          <w:sz w:val="24"/>
          <w:szCs w:val="24"/>
        </w:rPr>
        <w:t xml:space="preserve">Davis IW </w:t>
      </w:r>
      <w:r>
        <w:rPr>
          <w:rFonts w:cs="Times New Roman" w:ascii="Times New Roman" w:hAnsi="Times New Roman"/>
          <w:bCs/>
          <w:i/>
          <w:sz w:val="24"/>
          <w:szCs w:val="24"/>
        </w:rPr>
        <w:t>et al</w:t>
      </w:r>
      <w:r>
        <w:rPr>
          <w:rFonts w:cs="Times New Roman" w:ascii="Times New Roman" w:hAnsi="Times New Roman"/>
          <w:bCs/>
          <w:sz w:val="24"/>
          <w:szCs w:val="24"/>
        </w:rPr>
        <w:t xml:space="preserve">. (2007) MolProbity: all-atom contacts and structure validation for proteins and nucleic acids. </w:t>
      </w:r>
      <w:r>
        <w:rPr>
          <w:rFonts w:cs="Times New Roman" w:ascii="Times New Roman" w:hAnsi="Times New Roman"/>
          <w:sz w:val="24"/>
          <w:szCs w:val="24"/>
        </w:rPr>
        <w:t>Nucleic Acids Res 35(Web Server issue): W375-383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Times New Roman" w:hAnsi="Times New Roman" w:cs="Times New Roman"/>
      <w:sz w:val="24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/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5:01:00Z</dcterms:created>
  <dc:creator>Lionel Trésaugues</dc:creator>
  <dc:description/>
  <cp:keywords>SKILA;Paper Writing</cp:keywords>
  <dc:language>en-US</dc:language>
  <cp:lastModifiedBy>Tomas</cp:lastModifiedBy>
  <dcterms:modified xsi:type="dcterms:W3CDTF">2010-09-02T11:39:00Z</dcterms:modified>
  <cp:revision>3</cp:revision>
  <dc:subject>Crystallographic statistics</dc:subject>
  <dc:title>Table S1</dc:title>
</cp:coreProperties>
</file>